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456" w:rsidRPr="000B5F05" w:rsidRDefault="00DE7456" w:rsidP="00DE745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B5F0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:rsidR="00DE7456" w:rsidRPr="000B5F05" w:rsidRDefault="00DE7456" w:rsidP="00DE74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B5F0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3</w:t>
      </w:r>
    </w:p>
    <w:p w:rsidR="00DE7456" w:rsidRPr="000B5F05" w:rsidRDefault="00DE7456" w:rsidP="00DE7456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B5F05">
        <w:rPr>
          <w:rFonts w:ascii="Times New Roman" w:hAnsi="Times New Roman" w:cs="Times New Roman"/>
          <w:i/>
          <w:iCs/>
          <w:sz w:val="20"/>
          <w:szCs w:val="20"/>
          <w:lang w:val="en-US"/>
        </w:rPr>
        <w:t>Confirmatory Factors Analyses for 1 vs. 2 Factor-Models of Test Anxiety in 4</w:t>
      </w:r>
      <w:r w:rsidRPr="000B5F0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0B5F05">
        <w:rPr>
          <w:rFonts w:ascii="Times New Roman" w:hAnsi="Times New Roman" w:cs="Times New Roman"/>
          <w:i/>
          <w:iCs/>
          <w:sz w:val="20"/>
          <w:szCs w:val="20"/>
          <w:lang w:val="en-US"/>
        </w:rPr>
        <w:t>-5</w:t>
      </w:r>
      <w:r w:rsidRPr="000B5F0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0B5F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Grade</w:t>
      </w:r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236"/>
        <w:gridCol w:w="1057"/>
        <w:gridCol w:w="483"/>
        <w:gridCol w:w="819"/>
        <w:gridCol w:w="674"/>
        <w:gridCol w:w="674"/>
        <w:gridCol w:w="1107"/>
        <w:gridCol w:w="1254"/>
        <w:gridCol w:w="938"/>
      </w:tblGrid>
      <w:tr w:rsidR="00DE7456" w:rsidRPr="006E5223" w:rsidTr="004E7EE1"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5F0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χ</w:t>
            </w:r>
            <w:r w:rsidRPr="000B5F0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²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5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5F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LI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SE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% CI 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MR</w:t>
            </w:r>
          </w:p>
        </w:tc>
      </w:tr>
      <w:tr w:rsidR="00DE7456" w:rsidRPr="006E5223" w:rsidTr="004E7EE1"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4: 1-facto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50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3; .08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</w:tr>
      <w:tr w:rsidR="00DE7456" w:rsidRPr="006E5223" w:rsidTr="004E7EE1"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4: 2-factor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2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7; .0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</w:tr>
      <w:tr w:rsidR="00DE7456" w:rsidRPr="006E5223" w:rsidTr="004E7EE1"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5: 1-facto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56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7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7; .089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DE7456" w:rsidRPr="006E5223" w:rsidTr="004E7EE1"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5: 2-factor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52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5; .0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0B5F05" w:rsidRDefault="00DE7456" w:rsidP="004E7E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</w:tr>
    </w:tbl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E7456" w:rsidRPr="00FF7883" w:rsidRDefault="00DE7456" w:rsidP="00DE7456">
      <w:pPr>
        <w:rPr>
          <w:rFonts w:ascii="Times New Roman" w:hAnsi="Times New Roman" w:cs="Times New Roman"/>
          <w:sz w:val="20"/>
          <w:szCs w:val="20"/>
          <w:lang w:val="en-US"/>
        </w:rPr>
        <w:sectPr w:rsidR="00DE7456" w:rsidRPr="00FF7883" w:rsidSect="00892EFF">
          <w:headerReference w:type="default" r:id="rId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F788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E7456" w:rsidRPr="00453F25" w:rsidRDefault="00DE7456" w:rsidP="00DE7456">
      <w:pPr>
        <w:spacing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453F25">
        <w:rPr>
          <w:rFonts w:ascii="Times New Roman" w:hAnsi="Times New Roman" w:cs="Times New Roman"/>
          <w:b/>
          <w:iCs/>
          <w:sz w:val="20"/>
          <w:szCs w:val="20"/>
          <w:lang w:val="en-US"/>
        </w:rPr>
        <w:lastRenderedPageBreak/>
        <w:t>Table 4</w:t>
      </w:r>
    </w:p>
    <w:p w:rsidR="00DE7456" w:rsidRPr="00453F25" w:rsidRDefault="00DE7456" w:rsidP="00DE7456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3F2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asurement Invariance Testing for all Latent Variabl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933"/>
        <w:gridCol w:w="1439"/>
        <w:gridCol w:w="627"/>
        <w:gridCol w:w="1044"/>
        <w:gridCol w:w="867"/>
        <w:gridCol w:w="931"/>
        <w:gridCol w:w="806"/>
        <w:gridCol w:w="1195"/>
        <w:gridCol w:w="1471"/>
        <w:gridCol w:w="902"/>
      </w:tblGrid>
      <w:tr w:rsidR="00DE7456" w:rsidRPr="00453F25" w:rsidTr="004E7EE1"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86C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χ</w:t>
            </w:r>
            <w:r w:rsidRPr="00D86C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²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left="-293" w:right="-191" w:firstLine="15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left="-29" w:right="-2" w:firstLine="2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% CI 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left="-218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y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 invarian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; 0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; .0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Del="00C46FAC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; .0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invarian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; .0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.9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  <w:r w:rsidRPr="00D86C45" w:rsidDel="009940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7; .1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scalar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Del="00994096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DE7456" w:rsidRPr="00453F25" w:rsidTr="004E7EE1"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EMO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 invarianc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0.74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8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invarianc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girl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boy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Configural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3.6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7.76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girls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.2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boys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Configural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3.1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6.0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5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DE7456" w:rsidRPr="00453F25" w:rsidTr="004E7EE1"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Gender invarianc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tric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3.4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8.4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DE7456" w:rsidRPr="00453F25" w:rsidTr="004E7EE1"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Gender invarianc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girl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.2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boy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6.0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3; .0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 xml:space="preserve">Configural 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0.08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9; .0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9.0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1; .0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2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; .06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</w:tr>
      <w:tr w:rsidR="00DE7456" w:rsidRPr="00453F25" w:rsidTr="004E7EE1"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Gender invarianc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girl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: boys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 xml:space="preserve">Configural 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9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5.4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00; .0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DE7456" w:rsidRPr="00453F25" w:rsidTr="004E7EE1"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ind w:firstLine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4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3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; .03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456" w:rsidRPr="00D86C45" w:rsidRDefault="00DE7456" w:rsidP="004E7E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</w:tr>
    </w:tbl>
    <w:p w:rsidR="00DE7456" w:rsidRPr="00453F25" w:rsidRDefault="00DE7456" w:rsidP="00DE7456">
      <w:pPr>
        <w:spacing w:before="160"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53F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453F25">
        <w:rPr>
          <w:rFonts w:ascii="Times New Roman" w:hAnsi="Times New Roman" w:cs="Times New Roman"/>
          <w:sz w:val="20"/>
          <w:szCs w:val="20"/>
          <w:lang w:val="en-US"/>
        </w:rPr>
        <w:t>Emo = Emotionality, PI = Peer Integration, PC = Parental Control, PS = Parental Autonomy Support.</w:t>
      </w:r>
      <w:r w:rsidRPr="00453F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p w:rsidR="00DE7456" w:rsidRPr="00FF7883" w:rsidRDefault="00DE7456" w:rsidP="00DE74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3F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3F25">
        <w:rPr>
          <w:rFonts w:ascii="Times New Roman" w:hAnsi="Times New Roman" w:cs="Times New Roman"/>
          <w:sz w:val="20"/>
          <w:szCs w:val="20"/>
          <w:lang w:val="en-US"/>
        </w:rPr>
        <w:t xml:space="preserve">Due to just-identification, </w:t>
      </w:r>
      <w:r>
        <w:rPr>
          <w:rFonts w:ascii="Times New Roman" w:hAnsi="Times New Roman" w:cs="Times New Roman"/>
          <w:sz w:val="20"/>
          <w:szCs w:val="20"/>
          <w:lang w:val="en-US"/>
        </w:rPr>
        <w:t>configural</w:t>
      </w:r>
      <w:r w:rsidRPr="00453F25">
        <w:rPr>
          <w:rFonts w:ascii="Times New Roman" w:hAnsi="Times New Roman" w:cs="Times New Roman"/>
          <w:sz w:val="20"/>
          <w:szCs w:val="20"/>
          <w:lang w:val="en-US"/>
        </w:rPr>
        <w:t xml:space="preserve"> models could not be calculated in three-item measures (worry and </w:t>
      </w:r>
      <w:r w:rsidRPr="00D86C45">
        <w:rPr>
          <w:rFonts w:ascii="Times New Roman" w:hAnsi="Times New Roman" w:cs="Times New Roman"/>
          <w:sz w:val="20"/>
          <w:szCs w:val="20"/>
          <w:lang w:val="en-US"/>
        </w:rPr>
        <w:t>pee</w:t>
      </w:r>
      <w:r>
        <w:rPr>
          <w:rFonts w:ascii="Times New Roman" w:hAnsi="Times New Roman" w:cs="Times New Roman"/>
          <w:sz w:val="20"/>
          <w:szCs w:val="20"/>
          <w:lang w:val="en-US"/>
        </w:rPr>
        <w:t>r integration).</w:t>
      </w:r>
    </w:p>
    <w:p w:rsidR="00E1688E" w:rsidRDefault="00E1688E">
      <w:bookmarkStart w:id="0" w:name="_GoBack"/>
      <w:bookmarkEnd w:id="0"/>
    </w:p>
    <w:sectPr w:rsidR="00E1688E" w:rsidSect="004A0D57">
      <w:headerReference w:type="default" r:id="rId5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5069" w:rsidRPr="00FF7883" w:rsidRDefault="00DE7456" w:rsidP="00FD163B">
    <w:pPr>
      <w:pStyle w:val="Header"/>
      <w:rPr>
        <w:sz w:val="20"/>
        <w:szCs w:val="20"/>
        <w:lang w:val="en-US"/>
      </w:rPr>
    </w:pPr>
    <w:r w:rsidRPr="00FF7883">
      <w:rPr>
        <w:rFonts w:ascii="Times New Roman" w:hAnsi="Times New Roman" w:cs="Times New Roman"/>
        <w:sz w:val="20"/>
        <w:szCs w:val="20"/>
        <w:lang w:val="en-US"/>
      </w:rPr>
      <w:t xml:space="preserve">SOCIAL IMPACT ON TEST ANXIETY                                                          </w:t>
    </w:r>
    <w:r>
      <w:rPr>
        <w:rFonts w:ascii="Times New Roman" w:hAnsi="Times New Roman" w:cs="Times New Roman"/>
        <w:sz w:val="20"/>
        <w:szCs w:val="20"/>
        <w:lang w:val="en-US"/>
      </w:rPr>
      <w:tab/>
    </w:r>
    <w:r w:rsidRPr="00FF7883">
      <w:rPr>
        <w:rFonts w:ascii="Times New Roman" w:hAnsi="Times New Roman" w:cs="Times New Roman"/>
        <w:sz w:val="20"/>
        <w:szCs w:val="20"/>
        <w:lang w:val="en-US"/>
      </w:rPr>
      <w:t xml:space="preserve">                      </w:t>
    </w:r>
    <w:sdt>
      <w:sdtPr>
        <w:rPr>
          <w:rFonts w:ascii="Times New Roman" w:hAnsi="Times New Roman" w:cs="Times New Roman"/>
          <w:sz w:val="20"/>
          <w:szCs w:val="20"/>
        </w:rPr>
        <w:id w:val="1778367785"/>
        <w:docPartObj>
          <w:docPartGallery w:val="Page Numbers (Top of Page)"/>
          <w:docPartUnique/>
        </w:docPartObj>
      </w:sdtPr>
      <w:sdtEndPr/>
      <w:sdtContent>
        <w:r w:rsidRPr="00FF788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F7883">
          <w:rPr>
            <w:rFonts w:ascii="Times New Roman" w:hAnsi="Times New Roman" w:cs="Times New Roman"/>
            <w:sz w:val="20"/>
            <w:szCs w:val="20"/>
            <w:lang w:val="en-US"/>
          </w:rPr>
          <w:instrText>PAGE   \* MERGEFORMAT</w:instrText>
        </w:r>
        <w:r w:rsidRPr="00FF7883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  <w:lang w:val="en-US"/>
          </w:rPr>
          <w:t>28</w:t>
        </w:r>
        <w:r w:rsidRPr="00FF7883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  <w:p w:rsidR="00605069" w:rsidRPr="00FF7883" w:rsidRDefault="00DE7456">
    <w:pPr>
      <w:pStyle w:val="Header"/>
      <w:rPr>
        <w:sz w:val="20"/>
        <w:szCs w:val="20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986797"/>
      <w:docPartObj>
        <w:docPartGallery w:val="Page Numbers (Top of Page)"/>
        <w:docPartUnique/>
      </w:docPartObj>
    </w:sdtPr>
    <w:sdtEndPr/>
    <w:sdtContent>
      <w:p w:rsidR="00605069" w:rsidRPr="00A013FD" w:rsidRDefault="00DE7456" w:rsidP="00FF7883">
        <w:pPr>
          <w:pStyle w:val="Header"/>
          <w:rPr>
            <w:lang w:val="en-US"/>
          </w:rPr>
        </w:pPr>
        <w:r w:rsidRPr="00FF7883">
          <w:rPr>
            <w:rFonts w:ascii="Times New Roman" w:hAnsi="Times New Roman" w:cs="Times New Roman"/>
            <w:sz w:val="20"/>
            <w:szCs w:val="20"/>
            <w:lang w:val="en-US"/>
          </w:rPr>
          <w:t xml:space="preserve">SOCIAL IMPACT ON TEST ANXIETY                                                                                    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ab/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ab/>
          <w:t xml:space="preserve">              </w:t>
        </w:r>
        <w:r w:rsidRPr="00FF7883">
          <w:rPr>
            <w:rFonts w:ascii="Times New Roman" w:hAnsi="Times New Roman" w:cs="Times New Roman"/>
            <w:sz w:val="20"/>
            <w:szCs w:val="20"/>
            <w:lang w:val="en-US"/>
          </w:rPr>
          <w:t xml:space="preserve">                                                                                   </w:t>
        </w:r>
        <w:r w:rsidRPr="00FF788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F7883">
          <w:rPr>
            <w:rFonts w:ascii="Times New Roman" w:hAnsi="Times New Roman" w:cs="Times New Roman"/>
            <w:sz w:val="20"/>
            <w:szCs w:val="20"/>
            <w:lang w:val="en-US"/>
          </w:rPr>
          <w:instrText>PAGE   \* MERGEFORMAT</w:instrText>
        </w:r>
        <w:r w:rsidRPr="00FF7883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  <w:lang w:val="en-US"/>
          </w:rPr>
          <w:t>30</w:t>
        </w:r>
        <w:r w:rsidRPr="00FF788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605069" w:rsidRPr="001770D0" w:rsidRDefault="00DE7456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56"/>
    <w:rsid w:val="00DE7456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7069D-235F-4255-911F-A618C986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45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45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4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456"/>
    <w:rPr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DE745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0T06:21:00Z</dcterms:created>
  <dcterms:modified xsi:type="dcterms:W3CDTF">2024-07-10T06:22:00Z</dcterms:modified>
</cp:coreProperties>
</file>